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87859" w14:textId="77777777" w:rsidR="00747420" w:rsidRDefault="00747420" w:rsidP="00747420">
      <w:pPr>
        <w:pStyle w:val="Heading2"/>
      </w:pPr>
      <w:r>
        <w:t>Multimedia Appendix 2</w:t>
      </w:r>
    </w:p>
    <w:p w14:paraId="0F4DCD32" w14:textId="77777777" w:rsidR="00747420" w:rsidRDefault="00747420" w:rsidP="00747420"/>
    <w:p w14:paraId="36C5A8FE" w14:textId="77777777" w:rsidR="00747420" w:rsidRPr="00FC065E" w:rsidRDefault="00747420" w:rsidP="00747420">
      <w:r>
        <w:t xml:space="preserve">Inter-rater reliability </w:t>
      </w:r>
      <w:proofErr w:type="spellStart"/>
      <w:r>
        <w:t>crosstables</w:t>
      </w:r>
      <w:proofErr w:type="spellEnd"/>
      <w:r>
        <w:t xml:space="preserve"> for coders 1 and 2 vs Independent</w:t>
      </w:r>
    </w:p>
    <w:tbl>
      <w:tblPr>
        <w:tblW w:w="6986" w:type="dxa"/>
        <w:tblLook w:val="04A0" w:firstRow="1" w:lastRow="0" w:firstColumn="1" w:lastColumn="0" w:noHBand="0" w:noVBand="1"/>
      </w:tblPr>
      <w:tblGrid>
        <w:gridCol w:w="612"/>
        <w:gridCol w:w="348"/>
        <w:gridCol w:w="623"/>
        <w:gridCol w:w="564"/>
        <w:gridCol w:w="659"/>
        <w:gridCol w:w="813"/>
        <w:gridCol w:w="612"/>
        <w:gridCol w:w="348"/>
        <w:gridCol w:w="612"/>
        <w:gridCol w:w="348"/>
        <w:gridCol w:w="612"/>
        <w:gridCol w:w="348"/>
        <w:gridCol w:w="612"/>
      </w:tblGrid>
      <w:tr w:rsidR="00747420" w:rsidRPr="00677ABE" w14:paraId="7A76EC8C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A18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20B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CC57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1878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9EE5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EDC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47420" w:rsidRPr="00677ABE" w14:paraId="694AA98D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B603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460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2DD7" w14:textId="77777777" w:rsidR="00747420" w:rsidRPr="00677ABE" w:rsidRDefault="00747420" w:rsidP="002D3D4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55F7" w14:textId="77777777" w:rsidR="00747420" w:rsidRPr="00677ABE" w:rsidRDefault="00747420" w:rsidP="002D3D4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BBCD" w14:textId="77777777" w:rsidR="00747420" w:rsidRPr="00677ABE" w:rsidRDefault="00747420" w:rsidP="002D3D40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3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5D7E" w14:textId="77777777" w:rsidR="00747420" w:rsidRPr="00677ABE" w:rsidRDefault="00747420" w:rsidP="002D3D40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3b</w:t>
            </w:r>
          </w:p>
        </w:tc>
      </w:tr>
      <w:tr w:rsidR="00747420" w:rsidRPr="00677ABE" w14:paraId="09EE12FD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6CF2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Coder 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813D" w14:textId="77777777" w:rsidR="00747420" w:rsidRPr="00677ABE" w:rsidRDefault="00747420" w:rsidP="002D3D40">
            <w:pPr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EC8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E87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302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835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0</w:t>
            </w:r>
          </w:p>
        </w:tc>
      </w:tr>
      <w:tr w:rsidR="00747420" w:rsidRPr="00677ABE" w14:paraId="046F8C1D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D33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E439" w14:textId="77777777" w:rsidR="00747420" w:rsidRPr="00677ABE" w:rsidRDefault="00747420" w:rsidP="002D3D40">
            <w:pPr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4F79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D09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136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E46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0</w:t>
            </w:r>
          </w:p>
        </w:tc>
      </w:tr>
      <w:tr w:rsidR="00747420" w:rsidRPr="00677ABE" w14:paraId="331D8F8C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F5B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4016" w14:textId="77777777" w:rsidR="00747420" w:rsidRPr="00677ABE" w:rsidRDefault="00747420" w:rsidP="002D3D40">
            <w:pPr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3a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785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F87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6050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0B0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2</w:t>
            </w:r>
          </w:p>
        </w:tc>
      </w:tr>
      <w:tr w:rsidR="00747420" w:rsidRPr="00677ABE" w14:paraId="7F17F245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F03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7EB4" w14:textId="77777777" w:rsidR="00747420" w:rsidRPr="00677ABE" w:rsidRDefault="00747420" w:rsidP="002D3D40">
            <w:pPr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677ABE">
              <w:rPr>
                <w:rFonts w:eastAsia="Times New Roman" w:cstheme="minorHAnsi"/>
                <w:b/>
                <w:bCs/>
                <w:sz w:val="22"/>
                <w:szCs w:val="22"/>
              </w:rPr>
              <w:t>3b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419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294" w14:textId="77777777" w:rsidR="00747420" w:rsidRPr="00677ABE" w:rsidRDefault="00747420" w:rsidP="002D3D4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608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893" w14:textId="77777777" w:rsidR="00747420" w:rsidRPr="00677ABE" w:rsidRDefault="00747420" w:rsidP="002D3D40">
            <w:pPr>
              <w:rPr>
                <w:rFonts w:eastAsia="Times New Roman" w:cstheme="minorHAnsi"/>
                <w:sz w:val="22"/>
                <w:szCs w:val="22"/>
              </w:rPr>
            </w:pPr>
            <w:r w:rsidRPr="00677ABE">
              <w:rPr>
                <w:rFonts w:eastAsia="Times New Roman" w:cstheme="minorHAnsi"/>
                <w:sz w:val="22"/>
                <w:szCs w:val="22"/>
              </w:rPr>
              <w:t>4</w:t>
            </w:r>
          </w:p>
        </w:tc>
      </w:tr>
      <w:tr w:rsidR="00747420" w:rsidRPr="00677ABE" w14:paraId="3D8632A0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3D39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8CCB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46D3" w14:textId="77777777" w:rsidR="00747420" w:rsidRPr="00677ABE" w:rsidRDefault="00747420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E8E4" w14:textId="77777777" w:rsidR="00747420" w:rsidRPr="00677ABE" w:rsidRDefault="00747420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3D4E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C84E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420" w:rsidRPr="00677ABE" w14:paraId="4B92A587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93E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68D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FB1" w14:textId="77777777" w:rsidR="00747420" w:rsidRPr="00677ABE" w:rsidRDefault="00747420" w:rsidP="002D3D4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pend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6CA7" w14:textId="77777777" w:rsidR="00747420" w:rsidRPr="00677ABE" w:rsidRDefault="00747420" w:rsidP="002D3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62E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F71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420" w:rsidRPr="00677ABE" w14:paraId="30922A39" w14:textId="77777777" w:rsidTr="002D3D40">
        <w:trPr>
          <w:gridBefore w:val="1"/>
          <w:wBefore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FDB7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2EDF" w14:textId="77777777" w:rsidR="00747420" w:rsidRPr="00677ABE" w:rsidRDefault="00747420" w:rsidP="002D3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EF3D" w14:textId="77777777" w:rsidR="00747420" w:rsidRPr="00677ABE" w:rsidRDefault="00747420" w:rsidP="002D3D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C2E9" w14:textId="77777777" w:rsidR="00747420" w:rsidRPr="00677ABE" w:rsidRDefault="00747420" w:rsidP="002D3D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56FC" w14:textId="77777777" w:rsidR="00747420" w:rsidRPr="00677ABE" w:rsidRDefault="00747420" w:rsidP="002D3D4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3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E294" w14:textId="77777777" w:rsidR="00747420" w:rsidRPr="00677ABE" w:rsidRDefault="00747420" w:rsidP="002D3D4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3b</w:t>
            </w:r>
          </w:p>
        </w:tc>
      </w:tr>
      <w:tr w:rsidR="00747420" w:rsidRPr="00677ABE" w14:paraId="4A22C27B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A1B" w14:textId="77777777" w:rsidR="00747420" w:rsidRPr="00677ABE" w:rsidRDefault="00747420" w:rsidP="002D3D4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der 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EFFF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02F2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AC1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39C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C09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47420" w:rsidRPr="00677ABE" w14:paraId="6384E43E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106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E2F0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045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429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4B7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8EE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47420" w:rsidRPr="00677ABE" w14:paraId="1A7353D0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9EF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36BE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3a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6AD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318B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9243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C6B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47420" w:rsidRPr="00677ABE" w14:paraId="6296ECF1" w14:textId="77777777" w:rsidTr="002D3D40">
        <w:trPr>
          <w:gridAfter w:val="1"/>
          <w:wAfter w:w="612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C37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5906" w14:textId="77777777" w:rsidR="00747420" w:rsidRPr="00677ABE" w:rsidRDefault="00747420" w:rsidP="002D3D40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7ABE">
              <w:rPr>
                <w:rFonts w:ascii="Calibri" w:eastAsia="Times New Roman" w:hAnsi="Calibri" w:cs="Calibri"/>
                <w:b/>
                <w:bCs/>
                <w:color w:val="000000"/>
              </w:rPr>
              <w:t>3b</w:t>
            </w:r>
          </w:p>
        </w:tc>
        <w:tc>
          <w:tcPr>
            <w:tcW w:w="1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C5D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5D1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817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091" w14:textId="77777777" w:rsidR="00747420" w:rsidRPr="00677ABE" w:rsidRDefault="00747420" w:rsidP="002D3D4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7AB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530CB38A" w14:textId="77777777" w:rsidR="00747420" w:rsidRDefault="00747420" w:rsidP="00747420"/>
    <w:p w14:paraId="3DC7022C" w14:textId="77777777" w:rsidR="00A07A0D" w:rsidRDefault="00A07A0D">
      <w:bookmarkStart w:id="0" w:name="_GoBack"/>
      <w:bookmarkEnd w:id="0"/>
    </w:p>
    <w:sectPr w:rsidR="00A07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20"/>
    <w:rsid w:val="00747420"/>
    <w:rsid w:val="00A07A0D"/>
    <w:rsid w:val="00C16A95"/>
    <w:rsid w:val="00E8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A277"/>
  <w15:chartTrackingRefBased/>
  <w15:docId w15:val="{6854C9F1-0040-40C9-934F-9EA339B2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2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4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74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1</cp:revision>
  <dcterms:created xsi:type="dcterms:W3CDTF">2019-12-16T10:13:00Z</dcterms:created>
  <dcterms:modified xsi:type="dcterms:W3CDTF">2019-12-16T10:14:00Z</dcterms:modified>
</cp:coreProperties>
</file>